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2CE" w:rsidRPr="00507A4D" w:rsidRDefault="00F352CE" w:rsidP="00F352C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S9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The</w:t>
      </w:r>
      <w:proofErr w:type="gramEnd"/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507A4D">
        <w:rPr>
          <w:rFonts w:ascii="Times New Roman" w:hAnsi="Times New Roman" w:cs="Times New Roman"/>
          <w:b/>
          <w:sz w:val="20"/>
          <w:szCs w:val="20"/>
        </w:rPr>
        <w:t>comparison of the average percent of the id</w:t>
      </w:r>
      <w:r w:rsidR="0056424E">
        <w:rPr>
          <w:rFonts w:ascii="Times New Roman" w:hAnsi="Times New Roman" w:cs="Times New Roman"/>
          <w:b/>
          <w:sz w:val="20"/>
          <w:szCs w:val="20"/>
        </w:rPr>
        <w:t xml:space="preserve">entity OTUs between HC and </w:t>
      </w:r>
      <w:r w:rsidR="0056424E">
        <w:rPr>
          <w:rFonts w:ascii="Times New Roman" w:hAnsi="Times New Roman" w:cs="Times New Roman" w:hint="eastAsia"/>
          <w:b/>
          <w:sz w:val="20"/>
          <w:szCs w:val="20"/>
        </w:rPr>
        <w:t>M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6"/>
        <w:gridCol w:w="2613"/>
        <w:gridCol w:w="2613"/>
      </w:tblGrid>
      <w:tr w:rsidR="00F352CE" w:rsidRPr="0022330A" w:rsidTr="00F352CE">
        <w:trPr>
          <w:trHeight w:val="288"/>
        </w:trPr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ID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HC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MN</w:t>
            </w:r>
          </w:p>
        </w:tc>
      </w:tr>
      <w:tr w:rsidR="00F352CE" w:rsidRPr="0022330A" w:rsidTr="00F352CE">
        <w:trPr>
          <w:trHeight w:val="288"/>
        </w:trPr>
        <w:tc>
          <w:tcPr>
            <w:tcW w:w="3296" w:type="dxa"/>
            <w:tcBorders>
              <w:top w:val="single" w:sz="4" w:space="0" w:color="auto"/>
            </w:tcBorders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184 (Escherichia-</w:t>
            </w:r>
            <w:proofErr w:type="spellStart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Shigella</w:t>
            </w:r>
            <w:proofErr w:type="spellEnd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171481724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449565807</w:t>
            </w:r>
          </w:p>
        </w:tc>
      </w:tr>
      <w:tr w:rsidR="00F352CE" w:rsidRPr="0022330A" w:rsidTr="00F352CE">
        <w:trPr>
          <w:trHeight w:val="288"/>
        </w:trPr>
        <w:tc>
          <w:tcPr>
            <w:tcW w:w="3296" w:type="dxa"/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281 (</w:t>
            </w:r>
            <w:proofErr w:type="spellStart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Subdoligranulum</w:t>
            </w:r>
            <w:proofErr w:type="spellEnd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269779328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12499014</w:t>
            </w:r>
          </w:p>
        </w:tc>
      </w:tr>
      <w:tr w:rsidR="00F352CE" w:rsidRPr="0022330A" w:rsidTr="00F352CE">
        <w:trPr>
          <w:trHeight w:val="288"/>
        </w:trPr>
        <w:tc>
          <w:tcPr>
            <w:tcW w:w="3296" w:type="dxa"/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455 (</w:t>
            </w:r>
            <w:proofErr w:type="spellStart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Lachnospira</w:t>
            </w:r>
            <w:proofErr w:type="spellEnd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176102371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94256998</w:t>
            </w:r>
          </w:p>
        </w:tc>
      </w:tr>
      <w:tr w:rsidR="00F352CE" w:rsidRPr="0022330A" w:rsidTr="00F352CE">
        <w:trPr>
          <w:trHeight w:val="288"/>
        </w:trPr>
        <w:tc>
          <w:tcPr>
            <w:tcW w:w="3296" w:type="dxa"/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314 (Clostridium_sensu_stricto_1)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138565012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40641061</w:t>
            </w:r>
          </w:p>
        </w:tc>
      </w:tr>
      <w:tr w:rsidR="00F352CE" w:rsidRPr="0022330A" w:rsidTr="00F352CE">
        <w:trPr>
          <w:trHeight w:val="288"/>
        </w:trPr>
        <w:tc>
          <w:tcPr>
            <w:tcW w:w="3296" w:type="dxa"/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260 (</w:t>
            </w:r>
            <w:proofErr w:type="spellStart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Lachnospiraceae_Incertae_Sedis</w:t>
            </w:r>
            <w:proofErr w:type="spellEnd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63318515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43869112</w:t>
            </w:r>
          </w:p>
        </w:tc>
      </w:tr>
      <w:tr w:rsidR="00F352CE" w:rsidRPr="0022330A" w:rsidTr="00F352CE">
        <w:trPr>
          <w:trHeight w:val="288"/>
        </w:trPr>
        <w:tc>
          <w:tcPr>
            <w:tcW w:w="3296" w:type="dxa"/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88 (</w:t>
            </w:r>
            <w:proofErr w:type="spellStart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Lachnospiraceae_Incertae_Sedis</w:t>
            </w:r>
            <w:proofErr w:type="spellEnd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32811417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51014356</w:t>
            </w:r>
          </w:p>
        </w:tc>
      </w:tr>
      <w:tr w:rsidR="00F352CE" w:rsidRPr="0022330A" w:rsidTr="00F352CE">
        <w:trPr>
          <w:trHeight w:val="288"/>
        </w:trPr>
        <w:tc>
          <w:tcPr>
            <w:tcW w:w="3296" w:type="dxa"/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430 (</w:t>
            </w:r>
            <w:proofErr w:type="spellStart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Bacteroides</w:t>
            </w:r>
            <w:proofErr w:type="spellEnd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86253538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8577264</w:t>
            </w:r>
          </w:p>
        </w:tc>
      </w:tr>
      <w:tr w:rsidR="00F352CE" w:rsidRPr="0022330A" w:rsidTr="00F352CE">
        <w:trPr>
          <w:trHeight w:val="288"/>
        </w:trPr>
        <w:tc>
          <w:tcPr>
            <w:tcW w:w="3296" w:type="dxa"/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111 (</w:t>
            </w:r>
            <w:proofErr w:type="spellStart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Bacteroides</w:t>
            </w:r>
            <w:proofErr w:type="spellEnd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570245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66673742</w:t>
            </w:r>
          </w:p>
        </w:tc>
      </w:tr>
      <w:tr w:rsidR="00F352CE" w:rsidRPr="0022330A" w:rsidTr="00F352CE">
        <w:trPr>
          <w:trHeight w:val="288"/>
        </w:trPr>
        <w:tc>
          <w:tcPr>
            <w:tcW w:w="3296" w:type="dxa"/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642 (</w:t>
            </w:r>
            <w:proofErr w:type="spellStart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Bacteroides</w:t>
            </w:r>
            <w:proofErr w:type="spellEnd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2203527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39795388</w:t>
            </w:r>
          </w:p>
        </w:tc>
      </w:tr>
      <w:tr w:rsidR="00F352CE" w:rsidRPr="0022330A" w:rsidTr="00F352CE">
        <w:trPr>
          <w:trHeight w:val="288"/>
        </w:trPr>
        <w:tc>
          <w:tcPr>
            <w:tcW w:w="3296" w:type="dxa"/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515 (Streptococcus)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4264395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26712611</w:t>
            </w:r>
          </w:p>
        </w:tc>
      </w:tr>
      <w:tr w:rsidR="00F352CE" w:rsidRPr="0022330A" w:rsidTr="00F352CE">
        <w:trPr>
          <w:trHeight w:val="288"/>
        </w:trPr>
        <w:tc>
          <w:tcPr>
            <w:tcW w:w="3296" w:type="dxa"/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344 (</w:t>
            </w:r>
            <w:proofErr w:type="spellStart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Ruminococcus</w:t>
            </w:r>
            <w:proofErr w:type="spellEnd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27445545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7934272</w:t>
            </w:r>
          </w:p>
        </w:tc>
      </w:tr>
      <w:tr w:rsidR="00F352CE" w:rsidRPr="0022330A" w:rsidTr="00F352CE">
        <w:trPr>
          <w:trHeight w:val="288"/>
        </w:trPr>
        <w:tc>
          <w:tcPr>
            <w:tcW w:w="3296" w:type="dxa"/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33 (</w:t>
            </w:r>
            <w:proofErr w:type="spellStart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Bacteroides</w:t>
            </w:r>
            <w:proofErr w:type="spellEnd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3265699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19561318</w:t>
            </w:r>
          </w:p>
        </w:tc>
      </w:tr>
      <w:tr w:rsidR="00F352CE" w:rsidRPr="0022330A" w:rsidTr="00F352CE">
        <w:trPr>
          <w:trHeight w:val="288"/>
        </w:trPr>
        <w:tc>
          <w:tcPr>
            <w:tcW w:w="3296" w:type="dxa"/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287 (</w:t>
            </w:r>
            <w:proofErr w:type="spellStart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Bacteroides</w:t>
            </w:r>
            <w:proofErr w:type="spellEnd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2798941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19018162</w:t>
            </w:r>
          </w:p>
        </w:tc>
      </w:tr>
      <w:tr w:rsidR="00F352CE" w:rsidRPr="0022330A" w:rsidTr="00F352CE">
        <w:trPr>
          <w:trHeight w:val="288"/>
        </w:trPr>
        <w:tc>
          <w:tcPr>
            <w:tcW w:w="3296" w:type="dxa"/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311 (</w:t>
            </w:r>
            <w:proofErr w:type="spellStart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Lachnospiraceae_unclassified</w:t>
            </w:r>
            <w:proofErr w:type="spellEnd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8422275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6009708</w:t>
            </w:r>
          </w:p>
        </w:tc>
      </w:tr>
      <w:tr w:rsidR="00F352CE" w:rsidRPr="0022330A" w:rsidTr="00F352CE">
        <w:trPr>
          <w:trHeight w:val="288"/>
        </w:trPr>
        <w:tc>
          <w:tcPr>
            <w:tcW w:w="3296" w:type="dxa"/>
            <w:noWrap/>
            <w:hideMark/>
          </w:tcPr>
          <w:p w:rsidR="00F352CE" w:rsidRPr="00F352CE" w:rsidRDefault="00F352CE" w:rsidP="00003542">
            <w:pPr>
              <w:widowControl/>
              <w:jc w:val="left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OTU657 (</w:t>
            </w:r>
            <w:proofErr w:type="spellStart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Ruminococcaceae_Incertae_Sedis</w:t>
            </w:r>
            <w:proofErr w:type="spellEnd"/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7585264</w:t>
            </w:r>
          </w:p>
        </w:tc>
        <w:tc>
          <w:tcPr>
            <w:tcW w:w="2613" w:type="dxa"/>
            <w:noWrap/>
            <w:hideMark/>
          </w:tcPr>
          <w:p w:rsidR="00F352CE" w:rsidRPr="00F352CE" w:rsidRDefault="00F352CE" w:rsidP="00003542">
            <w:pPr>
              <w:widowControl/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</w:pPr>
            <w:r w:rsidRPr="00F352CE">
              <w:rPr>
                <w:rFonts w:ascii="Times New Roman" w:hAnsi="Times New Roman" w:cs="Times New Roman"/>
                <w:color w:val="3E3D40"/>
                <w:sz w:val="15"/>
                <w:szCs w:val="15"/>
                <w:shd w:val="clear" w:color="auto" w:fill="FFFFFF"/>
              </w:rPr>
              <w:t>0.001380061</w:t>
            </w:r>
          </w:p>
        </w:tc>
      </w:tr>
    </w:tbl>
    <w:p w:rsidR="004100B6" w:rsidRPr="00F352CE" w:rsidRDefault="004100B6"/>
    <w:sectPr w:rsidR="004100B6" w:rsidRPr="00F35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42AB" w:rsidRDefault="000A42AB" w:rsidP="00F352CE">
      <w:r>
        <w:separator/>
      </w:r>
    </w:p>
  </w:endnote>
  <w:endnote w:type="continuationSeparator" w:id="0">
    <w:p w:rsidR="000A42AB" w:rsidRDefault="000A42AB" w:rsidP="00F35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42AB" w:rsidRDefault="000A42AB" w:rsidP="00F352CE">
      <w:r>
        <w:separator/>
      </w:r>
    </w:p>
  </w:footnote>
  <w:footnote w:type="continuationSeparator" w:id="0">
    <w:p w:rsidR="000A42AB" w:rsidRDefault="000A42AB" w:rsidP="00F352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16D"/>
    <w:rsid w:val="000A42AB"/>
    <w:rsid w:val="004100B6"/>
    <w:rsid w:val="0056424E"/>
    <w:rsid w:val="0083416D"/>
    <w:rsid w:val="00CE2DDB"/>
    <w:rsid w:val="00F3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2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5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52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5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52CE"/>
    <w:rPr>
      <w:sz w:val="18"/>
      <w:szCs w:val="18"/>
    </w:rPr>
  </w:style>
  <w:style w:type="table" w:styleId="a5">
    <w:name w:val="Table Grid"/>
    <w:basedOn w:val="a1"/>
    <w:uiPriority w:val="59"/>
    <w:rsid w:val="00F352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2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5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52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5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52CE"/>
    <w:rPr>
      <w:sz w:val="18"/>
      <w:szCs w:val="18"/>
    </w:rPr>
  </w:style>
  <w:style w:type="table" w:styleId="a5">
    <w:name w:val="Table Grid"/>
    <w:basedOn w:val="a1"/>
    <w:uiPriority w:val="59"/>
    <w:rsid w:val="00F352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08-22T14:12:00Z</dcterms:created>
  <dcterms:modified xsi:type="dcterms:W3CDTF">2020-08-22T14:18:00Z</dcterms:modified>
</cp:coreProperties>
</file>